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361C0" w14:textId="08E958DB" w:rsidR="00E95108" w:rsidRPr="006E2C5C" w:rsidRDefault="00E95108" w:rsidP="00E95108">
      <w:pPr>
        <w:rPr>
          <w:rFonts w:ascii="等线" w:eastAsia="等线" w:hAnsi="等线"/>
        </w:rPr>
      </w:pPr>
      <w:bookmarkStart w:id="0" w:name="_Hlk77974560"/>
      <w:bookmarkEnd w:id="0"/>
      <w:r w:rsidRPr="006E2C5C">
        <w:rPr>
          <w:rFonts w:ascii="等线" w:eastAsia="等线" w:hAnsi="等线"/>
        </w:rPr>
        <w:t>Table</w:t>
      </w:r>
      <w:r>
        <w:rPr>
          <w:rFonts w:ascii="等线" w:eastAsia="等线" w:hAnsi="等线"/>
        </w:rPr>
        <w:t xml:space="preserve"> </w:t>
      </w:r>
      <w:r>
        <w:rPr>
          <w:rFonts w:ascii="等线" w:eastAsia="等线" w:hAnsi="等线" w:hint="eastAsia"/>
        </w:rPr>
        <w:t>S</w:t>
      </w:r>
      <w:r w:rsidRPr="006E2C5C">
        <w:rPr>
          <w:rFonts w:ascii="等线" w:eastAsia="等线" w:hAnsi="等线"/>
        </w:rPr>
        <w:t>1</w:t>
      </w:r>
      <w:r w:rsidR="00E1590E">
        <w:rPr>
          <w:rFonts w:ascii="等线" w:eastAsia="等线" w:hAnsi="等线"/>
        </w:rPr>
        <w:t xml:space="preserve"> Primers for quantitative PCR.</w:t>
      </w:r>
    </w:p>
    <w:tbl>
      <w:tblPr>
        <w:tblStyle w:val="a7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5602"/>
      </w:tblGrid>
      <w:tr w:rsidR="00E95108" w:rsidRPr="00CD0831" w14:paraId="547D57C7" w14:textId="77777777" w:rsidTr="00EA6699">
        <w:trPr>
          <w:trHeight w:val="340"/>
          <w:jc w:val="right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9A643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5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C5C49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</w:p>
        </w:tc>
      </w:tr>
      <w:tr w:rsidR="00E95108" w:rsidRPr="00CD0831" w14:paraId="2BDEE5D5" w14:textId="77777777" w:rsidTr="00EA6699">
        <w:trPr>
          <w:trHeight w:val="340"/>
          <w:jc w:val="right"/>
        </w:trPr>
        <w:tc>
          <w:tcPr>
            <w:tcW w:w="21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9D3F6A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k2_Mm_F</w:t>
            </w:r>
          </w:p>
        </w:tc>
        <w:tc>
          <w:tcPr>
            <w:tcW w:w="56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96A259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CATTCCTCTTCCCCTCATC</w:t>
            </w:r>
          </w:p>
        </w:tc>
      </w:tr>
      <w:tr w:rsidR="00E95108" w:rsidRPr="00CD0831" w14:paraId="242ADC1F" w14:textId="77777777" w:rsidTr="00EA6699">
        <w:trPr>
          <w:trHeight w:val="340"/>
          <w:jc w:val="right"/>
        </w:trPr>
        <w:tc>
          <w:tcPr>
            <w:tcW w:w="2127" w:type="dxa"/>
            <w:noWrap/>
            <w:vAlign w:val="center"/>
            <w:hideMark/>
          </w:tcPr>
          <w:p w14:paraId="2123EA62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k2_Mm_R</w:t>
            </w:r>
          </w:p>
        </w:tc>
        <w:tc>
          <w:tcPr>
            <w:tcW w:w="5602" w:type="dxa"/>
            <w:noWrap/>
            <w:vAlign w:val="center"/>
            <w:hideMark/>
          </w:tcPr>
          <w:p w14:paraId="79E36872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GACCCCTCTGCATTGATAAG</w:t>
            </w:r>
          </w:p>
        </w:tc>
      </w:tr>
      <w:tr w:rsidR="00E95108" w:rsidRPr="00CD0831" w14:paraId="45B12585" w14:textId="77777777" w:rsidTr="00EA6699">
        <w:trPr>
          <w:trHeight w:val="340"/>
          <w:jc w:val="right"/>
        </w:trPr>
        <w:tc>
          <w:tcPr>
            <w:tcW w:w="2127" w:type="dxa"/>
            <w:noWrap/>
            <w:vAlign w:val="center"/>
            <w:hideMark/>
          </w:tcPr>
          <w:p w14:paraId="1B4B4ABC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k4_Mm_F</w:t>
            </w:r>
          </w:p>
        </w:tc>
        <w:tc>
          <w:tcPr>
            <w:tcW w:w="5602" w:type="dxa"/>
            <w:noWrap/>
            <w:vAlign w:val="center"/>
            <w:hideMark/>
          </w:tcPr>
          <w:p w14:paraId="327ECDFD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AAGTAATGGGACCGTCAAG</w:t>
            </w:r>
          </w:p>
        </w:tc>
      </w:tr>
      <w:tr w:rsidR="00E95108" w:rsidRPr="00CD0831" w14:paraId="3DF04C7E" w14:textId="77777777" w:rsidTr="00EA6699">
        <w:trPr>
          <w:trHeight w:val="340"/>
          <w:jc w:val="right"/>
        </w:trPr>
        <w:tc>
          <w:tcPr>
            <w:tcW w:w="2127" w:type="dxa"/>
            <w:noWrap/>
            <w:vAlign w:val="center"/>
            <w:hideMark/>
          </w:tcPr>
          <w:p w14:paraId="37F94B84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k4_Mm_R</w:t>
            </w:r>
          </w:p>
        </w:tc>
        <w:tc>
          <w:tcPr>
            <w:tcW w:w="5602" w:type="dxa"/>
            <w:noWrap/>
            <w:vAlign w:val="center"/>
            <w:hideMark/>
          </w:tcPr>
          <w:p w14:paraId="71D2C584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GGTGTTGCGTATGTAGACTG</w:t>
            </w:r>
          </w:p>
        </w:tc>
      </w:tr>
      <w:tr w:rsidR="00E95108" w:rsidRPr="00CD0831" w14:paraId="5CAA1AE5" w14:textId="77777777" w:rsidTr="00EA6699">
        <w:trPr>
          <w:trHeight w:val="340"/>
          <w:jc w:val="right"/>
        </w:trPr>
        <w:tc>
          <w:tcPr>
            <w:tcW w:w="2127" w:type="dxa"/>
            <w:noWrap/>
            <w:vAlign w:val="center"/>
            <w:hideMark/>
          </w:tcPr>
          <w:p w14:paraId="46B35B35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21_Mm_F</w:t>
            </w:r>
          </w:p>
        </w:tc>
        <w:tc>
          <w:tcPr>
            <w:tcW w:w="5602" w:type="dxa"/>
            <w:noWrap/>
            <w:vAlign w:val="center"/>
            <w:hideMark/>
          </w:tcPr>
          <w:p w14:paraId="69BEED7F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TGCACTCTGGTGTCTGAG</w:t>
            </w:r>
          </w:p>
        </w:tc>
      </w:tr>
      <w:tr w:rsidR="00E95108" w:rsidRPr="00CD0831" w14:paraId="029DE8DE" w14:textId="77777777" w:rsidTr="00EA6699">
        <w:trPr>
          <w:trHeight w:val="340"/>
          <w:jc w:val="right"/>
        </w:trPr>
        <w:tc>
          <w:tcPr>
            <w:tcW w:w="2127" w:type="dxa"/>
            <w:noWrap/>
            <w:vAlign w:val="center"/>
            <w:hideMark/>
          </w:tcPr>
          <w:p w14:paraId="04D6A367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21_Mm_R</w:t>
            </w:r>
          </w:p>
        </w:tc>
        <w:tc>
          <w:tcPr>
            <w:tcW w:w="5602" w:type="dxa"/>
            <w:noWrap/>
            <w:vAlign w:val="center"/>
            <w:hideMark/>
          </w:tcPr>
          <w:p w14:paraId="39476296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CACTTCAGGGTTTTCTCTTG</w:t>
            </w:r>
          </w:p>
        </w:tc>
      </w:tr>
      <w:tr w:rsidR="00E95108" w:rsidRPr="00CD0831" w14:paraId="40C18389" w14:textId="77777777" w:rsidTr="00EA6699">
        <w:trPr>
          <w:trHeight w:val="340"/>
          <w:jc w:val="right"/>
        </w:trPr>
        <w:tc>
          <w:tcPr>
            <w:tcW w:w="2127" w:type="dxa"/>
            <w:noWrap/>
            <w:vAlign w:val="center"/>
            <w:hideMark/>
          </w:tcPr>
          <w:p w14:paraId="7EFB2DFD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3_Mm_F</w:t>
            </w:r>
          </w:p>
        </w:tc>
        <w:tc>
          <w:tcPr>
            <w:tcW w:w="5602" w:type="dxa"/>
            <w:noWrap/>
            <w:vAlign w:val="center"/>
            <w:hideMark/>
          </w:tcPr>
          <w:p w14:paraId="05203C9A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GTTCCGGGAGCTGAATG</w:t>
            </w:r>
          </w:p>
        </w:tc>
      </w:tr>
      <w:tr w:rsidR="00E95108" w:rsidRPr="00CD0831" w14:paraId="2BF311B9" w14:textId="77777777" w:rsidTr="00EA6699">
        <w:trPr>
          <w:trHeight w:val="340"/>
          <w:jc w:val="right"/>
        </w:trPr>
        <w:tc>
          <w:tcPr>
            <w:tcW w:w="2127" w:type="dxa"/>
            <w:noWrap/>
            <w:vAlign w:val="center"/>
            <w:hideMark/>
          </w:tcPr>
          <w:p w14:paraId="5AE00352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53_Mm_R </w:t>
            </w:r>
          </w:p>
        </w:tc>
        <w:tc>
          <w:tcPr>
            <w:tcW w:w="5602" w:type="dxa"/>
            <w:noWrap/>
            <w:vAlign w:val="center"/>
            <w:hideMark/>
          </w:tcPr>
          <w:p w14:paraId="5EEC57D9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CCACTTTCTTGACCATTG</w:t>
            </w:r>
          </w:p>
        </w:tc>
      </w:tr>
      <w:tr w:rsidR="00E95108" w:rsidRPr="00CD0831" w14:paraId="006F0D0D" w14:textId="77777777" w:rsidTr="00EA6699">
        <w:trPr>
          <w:trHeight w:val="340"/>
          <w:jc w:val="right"/>
        </w:trPr>
        <w:tc>
          <w:tcPr>
            <w:tcW w:w="2127" w:type="dxa"/>
            <w:noWrap/>
            <w:vAlign w:val="center"/>
            <w:hideMark/>
          </w:tcPr>
          <w:p w14:paraId="26FBC3A5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27_Mm_F</w:t>
            </w:r>
          </w:p>
        </w:tc>
        <w:tc>
          <w:tcPr>
            <w:tcW w:w="5602" w:type="dxa"/>
            <w:noWrap/>
            <w:vAlign w:val="center"/>
            <w:hideMark/>
          </w:tcPr>
          <w:p w14:paraId="238D57D3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GGACCAAATGCCTGACTC</w:t>
            </w:r>
          </w:p>
        </w:tc>
      </w:tr>
      <w:tr w:rsidR="00E95108" w:rsidRPr="00CD0831" w14:paraId="7CCA2715" w14:textId="77777777" w:rsidTr="00EA6699">
        <w:trPr>
          <w:trHeight w:val="340"/>
          <w:jc w:val="right"/>
        </w:trPr>
        <w:tc>
          <w:tcPr>
            <w:tcW w:w="2127" w:type="dxa"/>
            <w:noWrap/>
            <w:vAlign w:val="center"/>
            <w:hideMark/>
          </w:tcPr>
          <w:p w14:paraId="3F546591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27_Mm_R</w:t>
            </w:r>
          </w:p>
        </w:tc>
        <w:tc>
          <w:tcPr>
            <w:tcW w:w="5602" w:type="dxa"/>
            <w:noWrap/>
            <w:vAlign w:val="center"/>
            <w:hideMark/>
          </w:tcPr>
          <w:p w14:paraId="23C94E36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GGAACCGTCTGAAACATTTTC</w:t>
            </w:r>
          </w:p>
        </w:tc>
      </w:tr>
      <w:tr w:rsidR="00E95108" w:rsidRPr="00CD0831" w14:paraId="1EA1711C" w14:textId="77777777" w:rsidTr="00EA6699">
        <w:trPr>
          <w:trHeight w:val="280"/>
          <w:jc w:val="right"/>
        </w:trPr>
        <w:tc>
          <w:tcPr>
            <w:tcW w:w="2127" w:type="dxa"/>
            <w:noWrap/>
            <w:hideMark/>
          </w:tcPr>
          <w:p w14:paraId="724A5D0B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ly_Mm_F</w:t>
            </w:r>
          </w:p>
        </w:tc>
        <w:tc>
          <w:tcPr>
            <w:tcW w:w="5602" w:type="dxa"/>
            <w:noWrap/>
            <w:hideMark/>
          </w:tcPr>
          <w:p w14:paraId="29E0581F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GCCTACATTGCAGACCTG</w:t>
            </w:r>
          </w:p>
        </w:tc>
      </w:tr>
      <w:tr w:rsidR="00E95108" w:rsidRPr="00CD0831" w14:paraId="6EF5CEE2" w14:textId="77777777" w:rsidTr="00EA6699">
        <w:trPr>
          <w:trHeight w:val="280"/>
          <w:jc w:val="right"/>
        </w:trPr>
        <w:tc>
          <w:tcPr>
            <w:tcW w:w="2127" w:type="dxa"/>
            <w:noWrap/>
            <w:hideMark/>
          </w:tcPr>
          <w:p w14:paraId="327CFC77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ly_Mm_R</w:t>
            </w:r>
          </w:p>
        </w:tc>
        <w:tc>
          <w:tcPr>
            <w:tcW w:w="5602" w:type="dxa"/>
            <w:noWrap/>
            <w:hideMark/>
          </w:tcPr>
          <w:p w14:paraId="7FEE2B08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TGACACCTCCAAGATCACAG</w:t>
            </w:r>
          </w:p>
        </w:tc>
      </w:tr>
      <w:tr w:rsidR="00E95108" w:rsidRPr="00CD0831" w14:paraId="7C659D4C" w14:textId="77777777" w:rsidTr="00EA6699">
        <w:trPr>
          <w:trHeight w:val="280"/>
          <w:jc w:val="right"/>
        </w:trPr>
        <w:tc>
          <w:tcPr>
            <w:tcW w:w="2127" w:type="dxa"/>
            <w:noWrap/>
            <w:hideMark/>
          </w:tcPr>
          <w:p w14:paraId="670EB367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S_Mm_F</w:t>
            </w:r>
          </w:p>
        </w:tc>
        <w:tc>
          <w:tcPr>
            <w:tcW w:w="5602" w:type="dxa"/>
            <w:noWrap/>
            <w:hideMark/>
          </w:tcPr>
          <w:p w14:paraId="3A0567A3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GGACTTGTGTATGAGACTTCG</w:t>
            </w:r>
          </w:p>
        </w:tc>
      </w:tr>
      <w:tr w:rsidR="00E95108" w:rsidRPr="00CD0831" w14:paraId="0F3EBD95" w14:textId="77777777" w:rsidTr="00EA6699">
        <w:trPr>
          <w:trHeight w:val="280"/>
          <w:jc w:val="right"/>
        </w:trPr>
        <w:tc>
          <w:tcPr>
            <w:tcW w:w="2127" w:type="dxa"/>
            <w:noWrap/>
            <w:hideMark/>
          </w:tcPr>
          <w:p w14:paraId="61505894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S_Mm_R</w:t>
            </w:r>
          </w:p>
        </w:tc>
        <w:tc>
          <w:tcPr>
            <w:tcW w:w="5602" w:type="dxa"/>
            <w:noWrap/>
            <w:hideMark/>
          </w:tcPr>
          <w:p w14:paraId="62631C3A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CCAAAATAAGCCCTCAGG</w:t>
            </w:r>
          </w:p>
        </w:tc>
      </w:tr>
      <w:tr w:rsidR="00E95108" w:rsidRPr="00CD0831" w14:paraId="74DFB858" w14:textId="77777777" w:rsidTr="00EA6699">
        <w:trPr>
          <w:trHeight w:val="310"/>
          <w:jc w:val="right"/>
        </w:trPr>
        <w:tc>
          <w:tcPr>
            <w:tcW w:w="2127" w:type="dxa"/>
            <w:noWrap/>
            <w:hideMark/>
          </w:tcPr>
          <w:p w14:paraId="74FBAECE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ut1_Mm_F</w:t>
            </w:r>
          </w:p>
        </w:tc>
        <w:tc>
          <w:tcPr>
            <w:tcW w:w="5602" w:type="dxa"/>
            <w:noWrap/>
            <w:hideMark/>
          </w:tcPr>
          <w:p w14:paraId="766DFF15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TTGGTTCCTTCTCTGTCGG</w:t>
            </w:r>
          </w:p>
        </w:tc>
      </w:tr>
      <w:tr w:rsidR="00E95108" w:rsidRPr="00CD0831" w14:paraId="0FB5ECEB" w14:textId="77777777" w:rsidTr="00EA6699">
        <w:trPr>
          <w:trHeight w:val="310"/>
          <w:jc w:val="right"/>
        </w:trPr>
        <w:tc>
          <w:tcPr>
            <w:tcW w:w="2127" w:type="dxa"/>
            <w:noWrap/>
            <w:hideMark/>
          </w:tcPr>
          <w:p w14:paraId="45B00194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ut1_Mm_R</w:t>
            </w:r>
          </w:p>
        </w:tc>
        <w:tc>
          <w:tcPr>
            <w:tcW w:w="5602" w:type="dxa"/>
            <w:noWrap/>
            <w:hideMark/>
          </w:tcPr>
          <w:p w14:paraId="0C395D1E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CAGGATCAGCATCTCAAAG</w:t>
            </w:r>
          </w:p>
        </w:tc>
      </w:tr>
      <w:tr w:rsidR="00E95108" w:rsidRPr="00CD0831" w14:paraId="04B5AD58" w14:textId="77777777" w:rsidTr="00EA6699">
        <w:trPr>
          <w:trHeight w:val="280"/>
          <w:jc w:val="right"/>
        </w:trPr>
        <w:tc>
          <w:tcPr>
            <w:tcW w:w="2127" w:type="dxa"/>
            <w:noWrap/>
            <w:hideMark/>
          </w:tcPr>
          <w:p w14:paraId="514E9C82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ut2_Mm_F</w:t>
            </w:r>
          </w:p>
        </w:tc>
        <w:tc>
          <w:tcPr>
            <w:tcW w:w="5602" w:type="dxa"/>
            <w:noWrap/>
            <w:hideMark/>
          </w:tcPr>
          <w:p w14:paraId="4FD6F65A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TCACTATGCTCTGGTCTCTG</w:t>
            </w:r>
          </w:p>
        </w:tc>
      </w:tr>
      <w:tr w:rsidR="00E95108" w:rsidRPr="00CD0831" w14:paraId="5F11B6CF" w14:textId="77777777" w:rsidTr="00EA6699">
        <w:trPr>
          <w:trHeight w:val="280"/>
          <w:jc w:val="right"/>
        </w:trPr>
        <w:tc>
          <w:tcPr>
            <w:tcW w:w="2127" w:type="dxa"/>
            <w:noWrap/>
            <w:hideMark/>
          </w:tcPr>
          <w:p w14:paraId="48C7C9DB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ut2_Mm_R</w:t>
            </w:r>
          </w:p>
        </w:tc>
        <w:tc>
          <w:tcPr>
            <w:tcW w:w="5602" w:type="dxa"/>
            <w:noWrap/>
            <w:hideMark/>
          </w:tcPr>
          <w:p w14:paraId="3397BBF0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AGAGGGCTCCAGTCAATG</w:t>
            </w:r>
          </w:p>
        </w:tc>
      </w:tr>
      <w:tr w:rsidR="00E95108" w:rsidRPr="00CD0831" w14:paraId="13A5EACD" w14:textId="77777777" w:rsidTr="00EA6699">
        <w:trPr>
          <w:trHeight w:val="280"/>
          <w:jc w:val="right"/>
        </w:trPr>
        <w:tc>
          <w:tcPr>
            <w:tcW w:w="2127" w:type="dxa"/>
            <w:noWrap/>
            <w:hideMark/>
          </w:tcPr>
          <w:p w14:paraId="459F0E1F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ut3_Mm_F</w:t>
            </w:r>
          </w:p>
        </w:tc>
        <w:tc>
          <w:tcPr>
            <w:tcW w:w="5602" w:type="dxa"/>
            <w:noWrap/>
            <w:hideMark/>
          </w:tcPr>
          <w:p w14:paraId="01ED9CD3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GCTTCTCATCTCCATTGTCC</w:t>
            </w:r>
          </w:p>
        </w:tc>
      </w:tr>
      <w:tr w:rsidR="00E95108" w:rsidRPr="00CD0831" w14:paraId="18B19E3B" w14:textId="77777777" w:rsidTr="00EA6699">
        <w:trPr>
          <w:trHeight w:val="280"/>
          <w:jc w:val="right"/>
        </w:trPr>
        <w:tc>
          <w:tcPr>
            <w:tcW w:w="2127" w:type="dxa"/>
            <w:noWrap/>
            <w:hideMark/>
          </w:tcPr>
          <w:p w14:paraId="5F2D6B07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ut3_Mm_R</w:t>
            </w:r>
          </w:p>
        </w:tc>
        <w:tc>
          <w:tcPr>
            <w:tcW w:w="5602" w:type="dxa"/>
            <w:noWrap/>
            <w:hideMark/>
          </w:tcPr>
          <w:p w14:paraId="6C6FD0FE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GAAGATAGTATTGACCACGCC</w:t>
            </w:r>
          </w:p>
        </w:tc>
      </w:tr>
      <w:tr w:rsidR="00E95108" w:rsidRPr="00CD0831" w14:paraId="1EE7B1CB" w14:textId="77777777" w:rsidTr="00EA6699">
        <w:trPr>
          <w:trHeight w:val="280"/>
          <w:jc w:val="right"/>
        </w:trPr>
        <w:tc>
          <w:tcPr>
            <w:tcW w:w="2127" w:type="dxa"/>
            <w:noWrap/>
            <w:hideMark/>
          </w:tcPr>
          <w:p w14:paraId="710FFDF2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ut4_Mm_F</w:t>
            </w:r>
          </w:p>
        </w:tc>
        <w:tc>
          <w:tcPr>
            <w:tcW w:w="5602" w:type="dxa"/>
            <w:noWrap/>
            <w:hideMark/>
          </w:tcPr>
          <w:p w14:paraId="0D8E15D1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TTGGTCTCGGTGCTCTTAG</w:t>
            </w:r>
          </w:p>
        </w:tc>
      </w:tr>
      <w:tr w:rsidR="00E95108" w:rsidRPr="00CD0831" w14:paraId="5AE8926E" w14:textId="77777777" w:rsidTr="00EA6699">
        <w:trPr>
          <w:trHeight w:val="280"/>
          <w:jc w:val="right"/>
        </w:trPr>
        <w:tc>
          <w:tcPr>
            <w:tcW w:w="2127" w:type="dxa"/>
            <w:noWrap/>
            <w:hideMark/>
          </w:tcPr>
          <w:p w14:paraId="399C7B6F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ut4_Mm_R</w:t>
            </w:r>
          </w:p>
        </w:tc>
        <w:tc>
          <w:tcPr>
            <w:tcW w:w="5602" w:type="dxa"/>
            <w:noWrap/>
            <w:hideMark/>
          </w:tcPr>
          <w:p w14:paraId="43381E20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ATAGCTCATGGCTGGAAC</w:t>
            </w:r>
          </w:p>
        </w:tc>
      </w:tr>
      <w:tr w:rsidR="00E95108" w:rsidRPr="00CD0831" w14:paraId="037B0FC9" w14:textId="77777777" w:rsidTr="00EA6699">
        <w:trPr>
          <w:trHeight w:val="310"/>
          <w:jc w:val="right"/>
        </w:trPr>
        <w:tc>
          <w:tcPr>
            <w:tcW w:w="2127" w:type="dxa"/>
            <w:noWrap/>
            <w:hideMark/>
          </w:tcPr>
          <w:p w14:paraId="274679E0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k1_Mm_F</w:t>
            </w:r>
          </w:p>
        </w:tc>
        <w:tc>
          <w:tcPr>
            <w:tcW w:w="5602" w:type="dxa"/>
            <w:noWrap/>
            <w:hideMark/>
          </w:tcPr>
          <w:p w14:paraId="55BE6023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CTGTGAAGATGAGTGACCG</w:t>
            </w:r>
          </w:p>
        </w:tc>
      </w:tr>
      <w:tr w:rsidR="00E95108" w:rsidRPr="00CD0831" w14:paraId="7D36253A" w14:textId="77777777" w:rsidTr="00EA6699">
        <w:trPr>
          <w:trHeight w:val="310"/>
          <w:jc w:val="right"/>
        </w:trPr>
        <w:tc>
          <w:tcPr>
            <w:tcW w:w="2127" w:type="dxa"/>
            <w:noWrap/>
            <w:hideMark/>
          </w:tcPr>
          <w:p w14:paraId="2319492B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k1_Mm_R</w:t>
            </w:r>
          </w:p>
        </w:tc>
        <w:tc>
          <w:tcPr>
            <w:tcW w:w="5602" w:type="dxa"/>
            <w:noWrap/>
            <w:hideMark/>
          </w:tcPr>
          <w:p w14:paraId="1C18C479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ATCCGTAACCAAACCCAG</w:t>
            </w:r>
          </w:p>
        </w:tc>
      </w:tr>
      <w:tr w:rsidR="00E95108" w:rsidRPr="00CD0831" w14:paraId="41B23DDE" w14:textId="77777777" w:rsidTr="00EA6699">
        <w:trPr>
          <w:trHeight w:val="310"/>
          <w:jc w:val="right"/>
        </w:trPr>
        <w:tc>
          <w:tcPr>
            <w:tcW w:w="2127" w:type="dxa"/>
            <w:noWrap/>
            <w:hideMark/>
          </w:tcPr>
          <w:p w14:paraId="213F2905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k2_Mm_F</w:t>
            </w:r>
          </w:p>
        </w:tc>
        <w:tc>
          <w:tcPr>
            <w:tcW w:w="5602" w:type="dxa"/>
            <w:noWrap/>
            <w:hideMark/>
          </w:tcPr>
          <w:p w14:paraId="0F155D8A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GAGATCAACCTGCTTCCTG</w:t>
            </w:r>
          </w:p>
        </w:tc>
      </w:tr>
      <w:tr w:rsidR="00E95108" w:rsidRPr="00CD0831" w14:paraId="0E2274E9" w14:textId="77777777" w:rsidTr="00EA6699">
        <w:trPr>
          <w:trHeight w:val="310"/>
          <w:jc w:val="right"/>
        </w:trPr>
        <w:tc>
          <w:tcPr>
            <w:tcW w:w="2127" w:type="dxa"/>
            <w:noWrap/>
            <w:hideMark/>
          </w:tcPr>
          <w:p w14:paraId="6DFC331B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Pdk2_Mm_R</w:t>
            </w:r>
          </w:p>
        </w:tc>
        <w:tc>
          <w:tcPr>
            <w:tcW w:w="5602" w:type="dxa"/>
            <w:noWrap/>
            <w:hideMark/>
          </w:tcPr>
          <w:p w14:paraId="7F417B41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CATCTGTGAACTGGCTTAGAG</w:t>
            </w:r>
          </w:p>
        </w:tc>
      </w:tr>
      <w:tr w:rsidR="00E95108" w:rsidRPr="00CD0831" w14:paraId="5097E379" w14:textId="77777777" w:rsidTr="00EA6699">
        <w:trPr>
          <w:trHeight w:val="280"/>
          <w:jc w:val="right"/>
        </w:trPr>
        <w:tc>
          <w:tcPr>
            <w:tcW w:w="2127" w:type="dxa"/>
            <w:noWrap/>
            <w:hideMark/>
          </w:tcPr>
          <w:p w14:paraId="5AEBD1B4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ha_Mm_F</w:t>
            </w:r>
          </w:p>
        </w:tc>
        <w:tc>
          <w:tcPr>
            <w:tcW w:w="5602" w:type="dxa"/>
            <w:noWrap/>
            <w:hideMark/>
          </w:tcPr>
          <w:p w14:paraId="23D8D609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GAGCTAACAGGACGAAGAG</w:t>
            </w:r>
          </w:p>
        </w:tc>
      </w:tr>
      <w:tr w:rsidR="00E95108" w:rsidRPr="00CD0831" w14:paraId="4F55CC51" w14:textId="77777777" w:rsidTr="00EA6699">
        <w:trPr>
          <w:trHeight w:val="280"/>
          <w:jc w:val="right"/>
        </w:trPr>
        <w:tc>
          <w:tcPr>
            <w:tcW w:w="2127" w:type="dxa"/>
            <w:noWrap/>
            <w:hideMark/>
          </w:tcPr>
          <w:p w14:paraId="6DFE6861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ha_Mm_R</w:t>
            </w:r>
          </w:p>
        </w:tc>
        <w:tc>
          <w:tcPr>
            <w:tcW w:w="5602" w:type="dxa"/>
            <w:noWrap/>
            <w:hideMark/>
          </w:tcPr>
          <w:p w14:paraId="53F73FC2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CATTGTACTTGCAGGCC</w:t>
            </w:r>
          </w:p>
        </w:tc>
      </w:tr>
      <w:tr w:rsidR="00E95108" w:rsidRPr="00CD0831" w14:paraId="14A80813" w14:textId="77777777" w:rsidTr="00EA6699">
        <w:trPr>
          <w:trHeight w:val="280"/>
          <w:jc w:val="right"/>
        </w:trPr>
        <w:tc>
          <w:tcPr>
            <w:tcW w:w="2127" w:type="dxa"/>
            <w:noWrap/>
            <w:hideMark/>
          </w:tcPr>
          <w:p w14:paraId="298C2D46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h1_Mm_F</w:t>
            </w:r>
          </w:p>
        </w:tc>
        <w:tc>
          <w:tcPr>
            <w:tcW w:w="5602" w:type="dxa"/>
            <w:noWrap/>
            <w:hideMark/>
          </w:tcPr>
          <w:p w14:paraId="01B194D9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GGCCTTTGTATCTCAGCAC</w:t>
            </w:r>
          </w:p>
        </w:tc>
      </w:tr>
      <w:tr w:rsidR="00E95108" w:rsidRPr="00CD0831" w14:paraId="2CEF8947" w14:textId="77777777" w:rsidTr="00EA6699">
        <w:trPr>
          <w:trHeight w:val="280"/>
          <w:jc w:val="right"/>
        </w:trPr>
        <w:tc>
          <w:tcPr>
            <w:tcW w:w="2127" w:type="dxa"/>
            <w:noWrap/>
            <w:hideMark/>
          </w:tcPr>
          <w:p w14:paraId="0D4A8013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h1_Mm_R</w:t>
            </w:r>
          </w:p>
        </w:tc>
        <w:tc>
          <w:tcPr>
            <w:tcW w:w="5602" w:type="dxa"/>
            <w:noWrap/>
            <w:hideMark/>
          </w:tcPr>
          <w:p w14:paraId="7E2001BC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GAGCCTGTGTTCATAGCAG</w:t>
            </w:r>
          </w:p>
        </w:tc>
      </w:tr>
      <w:tr w:rsidR="00E95108" w:rsidRPr="00CD0831" w14:paraId="24E1FAA5" w14:textId="77777777" w:rsidTr="00EA6699">
        <w:trPr>
          <w:trHeight w:val="280"/>
          <w:jc w:val="right"/>
        </w:trPr>
        <w:tc>
          <w:tcPr>
            <w:tcW w:w="2127" w:type="dxa"/>
            <w:noWrap/>
            <w:hideMark/>
          </w:tcPr>
          <w:p w14:paraId="7C72258E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h2_Mm_F</w:t>
            </w:r>
          </w:p>
        </w:tc>
        <w:tc>
          <w:tcPr>
            <w:tcW w:w="5602" w:type="dxa"/>
            <w:noWrap/>
            <w:hideMark/>
          </w:tcPr>
          <w:p w14:paraId="4217C4B4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AGGAGTGGGAGGTGTATAAC</w:t>
            </w:r>
          </w:p>
        </w:tc>
      </w:tr>
      <w:tr w:rsidR="00E95108" w:rsidRPr="00CD0831" w14:paraId="33C9D5B0" w14:textId="77777777" w:rsidTr="00EA6699">
        <w:trPr>
          <w:trHeight w:val="280"/>
          <w:jc w:val="right"/>
        </w:trPr>
        <w:tc>
          <w:tcPr>
            <w:tcW w:w="2127" w:type="dxa"/>
            <w:noWrap/>
            <w:hideMark/>
          </w:tcPr>
          <w:p w14:paraId="0C5949D6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h2_Mm_R</w:t>
            </w:r>
          </w:p>
        </w:tc>
        <w:tc>
          <w:tcPr>
            <w:tcW w:w="5602" w:type="dxa"/>
            <w:noWrap/>
            <w:hideMark/>
          </w:tcPr>
          <w:p w14:paraId="58724B91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AAGTAGAGCGGCCATTTC</w:t>
            </w:r>
          </w:p>
        </w:tc>
      </w:tr>
      <w:tr w:rsidR="00E95108" w:rsidRPr="00CD0831" w14:paraId="6BCE930E" w14:textId="77777777" w:rsidTr="00EA66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righ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79CDF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-fos_Mm_F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A1258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AGCGGAGACAGATCAACTTG</w:t>
            </w:r>
          </w:p>
        </w:tc>
      </w:tr>
      <w:tr w:rsidR="00E95108" w:rsidRPr="00CD0831" w14:paraId="3B51B4B1" w14:textId="77777777" w:rsidTr="00EA66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righ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C7F29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-fos_Mm_R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74A80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TTCCTTCTCTTTCAGCAGATTGG</w:t>
            </w:r>
          </w:p>
        </w:tc>
      </w:tr>
      <w:tr w:rsidR="00E95108" w:rsidRPr="00CD0831" w14:paraId="0191EE6B" w14:textId="77777777" w:rsidTr="00EA66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righ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DB9E0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C-Stamp_Mm_F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0B37A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AAACAGTTCCAAAGCTTGC</w:t>
            </w:r>
          </w:p>
        </w:tc>
      </w:tr>
      <w:tr w:rsidR="00E95108" w:rsidRPr="00CD0831" w14:paraId="4F6CDB1F" w14:textId="77777777" w:rsidTr="00EA66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righ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440F5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C-Stamp_Mm_R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CE729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CTTGGGTTCCTTGCTTC</w:t>
            </w:r>
          </w:p>
        </w:tc>
      </w:tr>
      <w:tr w:rsidR="00E95108" w:rsidRPr="00CD0831" w14:paraId="6CBB94BB" w14:textId="77777777" w:rsidTr="00EA66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righ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F1C31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p_Mm_F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934CE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GCGCAAACGGTAGTAAGG</w:t>
            </w:r>
          </w:p>
        </w:tc>
      </w:tr>
      <w:tr w:rsidR="00E95108" w:rsidRPr="00CD0831" w14:paraId="693C3D8F" w14:textId="77777777" w:rsidTr="00EA66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righ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5B83A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p_Mm_R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9714B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GTCTCTGCACAGATTGCAT</w:t>
            </w:r>
          </w:p>
        </w:tc>
      </w:tr>
      <w:tr w:rsidR="00E95108" w:rsidRPr="00CD0831" w14:paraId="0807A4F9" w14:textId="77777777" w:rsidTr="00EA66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righ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285B1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cr_Mm_F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FC2F9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CAGTTGCCCTCTTATGAAGG</w:t>
            </w:r>
          </w:p>
        </w:tc>
      </w:tr>
      <w:tr w:rsidR="00E95108" w:rsidRPr="00CD0831" w14:paraId="0F01A2EA" w14:textId="77777777" w:rsidTr="00EA66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righ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0A81E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cr_Mm_R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E6190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TGTCAAAGTCCGGGAAGTAG</w:t>
            </w:r>
          </w:p>
        </w:tc>
      </w:tr>
      <w:tr w:rsidR="00E95108" w:rsidRPr="00CD0831" w14:paraId="6946950E" w14:textId="77777777" w:rsidTr="00EA66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righ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39711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sk_Mm_F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73985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GCAGCTAAATGCAGAGGGTACA</w:t>
            </w:r>
          </w:p>
        </w:tc>
      </w:tr>
      <w:tr w:rsidR="00E95108" w:rsidRPr="00CD0831" w14:paraId="76F1B1D8" w14:textId="77777777" w:rsidTr="00EA66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righ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13019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sk_Mm_R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F0C25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CTTGCATCGATGGACACAGAGA</w:t>
            </w:r>
          </w:p>
        </w:tc>
      </w:tr>
      <w:tr w:rsidR="00E95108" w:rsidRPr="00CD0831" w14:paraId="0ED5B83D" w14:textId="77777777" w:rsidTr="00EA66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righ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09378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fatc1_Mm_F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640EE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GTAACTCTGTCTTTCTAACCTTAAGCTC</w:t>
            </w:r>
          </w:p>
        </w:tc>
      </w:tr>
      <w:tr w:rsidR="00E95108" w:rsidRPr="00CD0831" w14:paraId="762EC875" w14:textId="77777777" w:rsidTr="00EA66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righ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9C477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fatc1_Mm_R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2EDEF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TGATGACCCCAGCATGCACCAGTCACA</w:t>
            </w:r>
          </w:p>
        </w:tc>
      </w:tr>
      <w:tr w:rsidR="00E95108" w:rsidRPr="00CD0831" w14:paraId="3E2BAAB7" w14:textId="77777777" w:rsidTr="00EA66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righ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D1A26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rp5_Mm_F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12882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CCAGCTTCACTCCGC</w:t>
            </w:r>
          </w:p>
        </w:tc>
      </w:tr>
      <w:tr w:rsidR="00E95108" w:rsidRPr="00CD0831" w14:paraId="2A6E4CAD" w14:textId="77777777" w:rsidTr="00EA66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righ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0FDC2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rp5_Mm_R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3B5B2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GTACTGCAGCTTGGTCCC</w:t>
            </w:r>
          </w:p>
        </w:tc>
      </w:tr>
      <w:tr w:rsidR="00E95108" w:rsidRPr="00CD0831" w14:paraId="3116071D" w14:textId="77777777" w:rsidTr="00EA66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righ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0489C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rp6_Mm_F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E789E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TCCAAGCCTCCAACTACA</w:t>
            </w:r>
          </w:p>
        </w:tc>
      </w:tr>
      <w:tr w:rsidR="00E95108" w:rsidRPr="00CD0831" w14:paraId="094D9E81" w14:textId="77777777" w:rsidTr="00EA66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righ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BA27A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rp6_Mm_R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4EBFB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TCTGCGTGCTGCTGAG</w:t>
            </w:r>
          </w:p>
        </w:tc>
      </w:tr>
      <w:tr w:rsidR="00E95108" w:rsidRPr="00CD0831" w14:paraId="791C7EA7" w14:textId="77777777" w:rsidTr="00EA66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righ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675B0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gr4_Mm_F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D92FB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GATAACAGCCCCCAAGAC</w:t>
            </w:r>
          </w:p>
        </w:tc>
      </w:tr>
      <w:tr w:rsidR="00E95108" w:rsidRPr="00CD0831" w14:paraId="6C66D1F9" w14:textId="77777777" w:rsidTr="00EA66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righ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3C3F4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gr4_Mm_R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14813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GCAGTGATGAACAAGACG</w:t>
            </w:r>
          </w:p>
        </w:tc>
      </w:tr>
      <w:tr w:rsidR="00E95108" w:rsidRPr="00CD0831" w14:paraId="7FD02974" w14:textId="77777777" w:rsidTr="00EA66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righ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22BD4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gr6_Mm_F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82CEB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ATAACAACCGCATCCAGC</w:t>
            </w:r>
          </w:p>
        </w:tc>
      </w:tr>
      <w:tr w:rsidR="00E95108" w:rsidRPr="00CD0831" w14:paraId="2676AA0C" w14:textId="77777777" w:rsidTr="00EA66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righ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35188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gr6_Mm_R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BBB21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GCTGACCTTCCCACAAAC</w:t>
            </w:r>
          </w:p>
        </w:tc>
      </w:tr>
      <w:tr w:rsidR="00E95108" w:rsidRPr="00CD0831" w14:paraId="626A5452" w14:textId="77777777" w:rsidTr="00EA66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righ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645A8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sk3β_Mm_F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B19D2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CATTCCTTTGGAATCTGC</w:t>
            </w:r>
          </w:p>
        </w:tc>
      </w:tr>
      <w:tr w:rsidR="00E95108" w:rsidRPr="00CD0831" w14:paraId="3333645A" w14:textId="77777777" w:rsidTr="00EA66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righ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1AF1F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Gsk3β_Mm_R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8103B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ATTCAGCCAACACACACAGC</w:t>
            </w:r>
          </w:p>
        </w:tc>
      </w:tr>
      <w:tr w:rsidR="00E95108" w:rsidRPr="00CD0831" w14:paraId="6ECE83B2" w14:textId="77777777" w:rsidTr="00EA66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righ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D9E05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na_Mm_F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4110B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GTCTCGGCATATACGTGCAA</w:t>
            </w:r>
          </w:p>
        </w:tc>
      </w:tr>
      <w:tr w:rsidR="00E95108" w:rsidRPr="00CD0831" w14:paraId="60FAAC54" w14:textId="77777777" w:rsidTr="00EA66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righ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F466B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na_Mm_R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D2900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CAACTTGGAATCCCAGAACA</w:t>
            </w:r>
          </w:p>
        </w:tc>
      </w:tr>
      <w:tr w:rsidR="00E95108" w:rsidRPr="00CD0831" w14:paraId="50BE8BB7" w14:textId="77777777" w:rsidTr="00EA66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righ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20FB9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xin2_Mm_F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1F3B0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GTTCCGGCTATGTCTTTGC</w:t>
            </w:r>
          </w:p>
        </w:tc>
      </w:tr>
      <w:tr w:rsidR="00E95108" w:rsidRPr="00CD0831" w14:paraId="180BF518" w14:textId="77777777" w:rsidTr="00EA66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righ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2D115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xin2_Mm_R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BF828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GTGCGTCGCTGGATAACTC</w:t>
            </w:r>
          </w:p>
        </w:tc>
      </w:tr>
      <w:tr w:rsidR="00E95108" w:rsidRPr="00CD0831" w14:paraId="0447E23C" w14:textId="77777777" w:rsidTr="00EA66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righ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6560A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f1_Mm_F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F7993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CTCCTACTCCAGTTACTCT</w:t>
            </w:r>
          </w:p>
        </w:tc>
      </w:tr>
      <w:tr w:rsidR="00E95108" w:rsidRPr="00CD0831" w14:paraId="17C0FB42" w14:textId="77777777" w:rsidTr="00EA66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righ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EC581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f1_Mm_R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BB810" w14:textId="77777777" w:rsidR="00E95108" w:rsidRPr="008034CD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ACGGGCACTTTATTTGAT</w:t>
            </w:r>
          </w:p>
        </w:tc>
      </w:tr>
      <w:tr w:rsidR="00EA6699" w:rsidRPr="00CD0831" w14:paraId="6A5026EB" w14:textId="77777777" w:rsidTr="00EA66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righ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6030EC" w14:textId="33A2534F" w:rsidR="00EA6699" w:rsidRPr="008034CD" w:rsidRDefault="00EA6699" w:rsidP="00EA6699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66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f8</w:t>
            </w:r>
            <w:r w:rsidR="007C3C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Mm_</w:t>
            </w:r>
            <w:r w:rsidRPr="00EA66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41B881" w14:textId="0CF62A77" w:rsidR="00EA6699" w:rsidRPr="008034CD" w:rsidRDefault="00EA6699" w:rsidP="00EA6699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66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GAAAGCCTTACCTGCTGAC</w:t>
            </w:r>
          </w:p>
        </w:tc>
      </w:tr>
      <w:tr w:rsidR="00EA6699" w:rsidRPr="00CD0831" w14:paraId="508C68CB" w14:textId="77777777" w:rsidTr="00EA66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righ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0E8373" w14:textId="2936F98E" w:rsidR="00EA6699" w:rsidRPr="008034CD" w:rsidRDefault="00EA6699" w:rsidP="00EA6699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66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f8</w:t>
            </w:r>
            <w:r w:rsidR="007C3C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Mm_</w:t>
            </w:r>
            <w:r w:rsidRPr="00EA66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D57F96" w14:textId="3BBB95D2" w:rsidR="00EA6699" w:rsidRPr="008034CD" w:rsidRDefault="00EA6699" w:rsidP="00EA6699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66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GGTCACCGTGGTCCTTAG</w:t>
            </w:r>
          </w:p>
        </w:tc>
      </w:tr>
      <w:tr w:rsidR="00EA6699" w:rsidRPr="00CD0831" w14:paraId="31569F86" w14:textId="77777777" w:rsidTr="00EA66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righ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167BCD" w14:textId="405945EB" w:rsidR="00EA6699" w:rsidRPr="008034CD" w:rsidRDefault="00EA6699" w:rsidP="00EA6699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66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hgap15</w:t>
            </w:r>
            <w:r w:rsidR="007C3C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Mm_</w:t>
            </w:r>
            <w:r w:rsidRPr="00EA66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9835D8" w14:textId="19171367" w:rsidR="00EA6699" w:rsidRPr="008034CD" w:rsidRDefault="00EA6699" w:rsidP="00EA6699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66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TGTCTTTCAGGTAAGAATGCCA</w:t>
            </w:r>
          </w:p>
        </w:tc>
      </w:tr>
      <w:tr w:rsidR="00EA6699" w:rsidRPr="00CD0831" w14:paraId="5770F3CB" w14:textId="77777777" w:rsidTr="00EA66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righ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47928E" w14:textId="045EC2B8" w:rsidR="00EA6699" w:rsidRPr="008034CD" w:rsidRDefault="00EA6699" w:rsidP="00EA6699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66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hgap15</w:t>
            </w:r>
            <w:r w:rsidR="007C3C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Mm_</w:t>
            </w:r>
            <w:r w:rsidRPr="00EA66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CE110E" w14:textId="09989360" w:rsidR="00EA6699" w:rsidRPr="008034CD" w:rsidRDefault="00EA6699" w:rsidP="00EA6699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66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CTCAGATTTGGAGGGAAAAGGA</w:t>
            </w:r>
          </w:p>
        </w:tc>
      </w:tr>
      <w:tr w:rsidR="00EA6699" w:rsidRPr="00CD0831" w14:paraId="4C11605A" w14:textId="77777777" w:rsidTr="00EA66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righ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DEE35A" w14:textId="1545F563" w:rsidR="00EA6699" w:rsidRPr="008034CD" w:rsidRDefault="00EA6699" w:rsidP="00EA6699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66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1qc</w:t>
            </w:r>
            <w:r w:rsidR="007C3C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Mm_</w:t>
            </w:r>
            <w:r w:rsidRPr="00EA66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C4B2F0" w14:textId="56AF7307" w:rsidR="00EA6699" w:rsidRPr="008034CD" w:rsidRDefault="00EA6699" w:rsidP="00EA6699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66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CAGTTGCCAGCCTCAAT</w:t>
            </w:r>
          </w:p>
        </w:tc>
      </w:tr>
      <w:tr w:rsidR="00EA6699" w:rsidRPr="00CD0831" w14:paraId="281AE10F" w14:textId="77777777" w:rsidTr="007C3C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righ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57AA54" w14:textId="2EE9C6BC" w:rsidR="00EA6699" w:rsidRPr="008034CD" w:rsidRDefault="00EA6699" w:rsidP="00EA6699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66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1qc</w:t>
            </w:r>
            <w:r w:rsidR="007C3C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Mm_</w:t>
            </w:r>
            <w:r w:rsidRPr="00EA66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2E3102" w14:textId="62D20755" w:rsidR="00EA6699" w:rsidRPr="008034CD" w:rsidRDefault="00EA6699" w:rsidP="00EA6699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66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GAGTCCATCATGCCCGTC</w:t>
            </w:r>
          </w:p>
        </w:tc>
      </w:tr>
      <w:tr w:rsidR="007C3C97" w:rsidRPr="00CD0831" w14:paraId="6EF79A48" w14:textId="77777777" w:rsidTr="007C3C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righ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50E57D" w14:textId="2E1AB897" w:rsidR="007C3C97" w:rsidRPr="00EA6699" w:rsidRDefault="007C3C97" w:rsidP="007C3C97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3C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pr6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Mm_</w:t>
            </w:r>
            <w:r w:rsidRPr="007C3C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80C44E" w14:textId="0D99470B" w:rsidR="007C3C97" w:rsidRPr="00EA6699" w:rsidRDefault="007C3C97" w:rsidP="007C3C97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3C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GGCGATGAACAGCATGTG</w:t>
            </w:r>
          </w:p>
        </w:tc>
      </w:tr>
      <w:tr w:rsidR="007C3C97" w:rsidRPr="00CD0831" w14:paraId="0406852A" w14:textId="77777777" w:rsidTr="007C3C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righ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31ED4A" w14:textId="6BE0178A" w:rsidR="007C3C97" w:rsidRPr="00EA6699" w:rsidRDefault="007C3C97" w:rsidP="007C3C97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3C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pr6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Mm_</w:t>
            </w:r>
            <w:r w:rsidRPr="007C3C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68EAD9" w14:textId="629F2CFC" w:rsidR="007C3C97" w:rsidRPr="00EA6699" w:rsidRDefault="007C3C97" w:rsidP="007C3C97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3C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GCATAAAGATCCGATGTTGG</w:t>
            </w:r>
          </w:p>
        </w:tc>
      </w:tr>
      <w:tr w:rsidR="007C3C97" w:rsidRPr="00CD0831" w14:paraId="47BD6FB8" w14:textId="77777777" w:rsidTr="007C3C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righ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69431E" w14:textId="3E798F11" w:rsidR="007C3C97" w:rsidRPr="00EA6699" w:rsidRDefault="007C3C97" w:rsidP="007C3C97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3C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os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Mm_</w:t>
            </w:r>
            <w:r w:rsidRPr="007C3C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408F13" w14:textId="4B3303BC" w:rsidR="007C3C97" w:rsidRPr="00EA6699" w:rsidRDefault="007C3C97" w:rsidP="007C3C97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3C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AAGTGTCCCTGTTTTGTGTCC</w:t>
            </w:r>
          </w:p>
        </w:tc>
      </w:tr>
      <w:tr w:rsidR="007C3C97" w:rsidRPr="00CD0831" w14:paraId="12B9187F" w14:textId="77777777" w:rsidTr="007C3C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righ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F1B784" w14:textId="3699D6F2" w:rsidR="007C3C97" w:rsidRPr="00EA6699" w:rsidRDefault="007C3C97" w:rsidP="007C3C97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3C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os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Mm_</w:t>
            </w:r>
            <w:r w:rsidRPr="007C3C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1A0185" w14:textId="7F896BBF" w:rsidR="007C3C97" w:rsidRPr="00EA6699" w:rsidRDefault="007C3C97" w:rsidP="007C3C97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3C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GCACCGACTTCAGTCTCT</w:t>
            </w:r>
          </w:p>
        </w:tc>
      </w:tr>
      <w:tr w:rsidR="007C3C97" w:rsidRPr="00CD0831" w14:paraId="26EEF854" w14:textId="77777777" w:rsidTr="007C3C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righ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6211E4" w14:textId="5E6A5713" w:rsidR="007C3C97" w:rsidRPr="00EA6699" w:rsidRDefault="007C3C97" w:rsidP="007C3C97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3C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sn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Mm_</w:t>
            </w:r>
            <w:r w:rsidRPr="007C3C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553569" w14:textId="1424A892" w:rsidR="007C3C97" w:rsidRPr="00EA6699" w:rsidRDefault="007C3C97" w:rsidP="007C3C97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3C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GAAGCCGATAGCGGGATTT</w:t>
            </w:r>
          </w:p>
        </w:tc>
      </w:tr>
      <w:tr w:rsidR="007C3C97" w:rsidRPr="00CD0831" w14:paraId="7762E2CD" w14:textId="77777777" w:rsidTr="007C3C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right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7624D2C" w14:textId="51ABDC10" w:rsidR="007C3C97" w:rsidRPr="00EA6699" w:rsidRDefault="007C3C97" w:rsidP="007C3C97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3C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sn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Mm_</w:t>
            </w:r>
            <w:r w:rsidRPr="007C3C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56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13773D0" w14:textId="509AEF95" w:rsidR="007C3C97" w:rsidRPr="00EA6699" w:rsidRDefault="007C3C97" w:rsidP="007C3C97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3C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GCTGAGGTAACCCAGATTGG</w:t>
            </w:r>
          </w:p>
        </w:tc>
      </w:tr>
    </w:tbl>
    <w:p w14:paraId="6173C45A" w14:textId="77777777" w:rsidR="00E95108" w:rsidRPr="006E2C5C" w:rsidRDefault="00E95108" w:rsidP="00E95108">
      <w:pPr>
        <w:rPr>
          <w:rFonts w:ascii="等线" w:eastAsia="等线" w:hAnsi="等线"/>
        </w:rPr>
      </w:pPr>
    </w:p>
    <w:p w14:paraId="3140A56F" w14:textId="3ECC755B" w:rsidR="00E95108" w:rsidRPr="006E2C5C" w:rsidRDefault="00E95108" w:rsidP="00E95108">
      <w:pPr>
        <w:rPr>
          <w:rFonts w:ascii="等线" w:eastAsia="等线" w:hAnsi="等线"/>
        </w:rPr>
      </w:pPr>
      <w:r w:rsidRPr="006E2C5C">
        <w:rPr>
          <w:rFonts w:ascii="等线" w:eastAsia="等线" w:hAnsi="等线" w:hint="eastAsia"/>
        </w:rPr>
        <w:t>T</w:t>
      </w:r>
      <w:r w:rsidRPr="006E2C5C">
        <w:rPr>
          <w:rFonts w:ascii="等线" w:eastAsia="等线" w:hAnsi="等线"/>
        </w:rPr>
        <w:t>able</w:t>
      </w:r>
      <w:r>
        <w:rPr>
          <w:rFonts w:ascii="等线" w:eastAsia="等线" w:hAnsi="等线"/>
        </w:rPr>
        <w:t xml:space="preserve"> S</w:t>
      </w:r>
      <w:r w:rsidRPr="006E2C5C">
        <w:rPr>
          <w:rFonts w:ascii="等线" w:eastAsia="等线" w:hAnsi="等线"/>
        </w:rPr>
        <w:t>2</w:t>
      </w:r>
      <w:r w:rsidR="00E1590E">
        <w:rPr>
          <w:rFonts w:ascii="等线" w:eastAsia="等线" w:hAnsi="等线"/>
        </w:rPr>
        <w:t xml:space="preserve"> The Primary antibodies for Western Blot.</w:t>
      </w:r>
    </w:p>
    <w:tbl>
      <w:tblPr>
        <w:tblW w:w="8222" w:type="dxa"/>
        <w:jc w:val="right"/>
        <w:tblLook w:val="04A0" w:firstRow="1" w:lastRow="0" w:firstColumn="1" w:lastColumn="0" w:noHBand="0" w:noVBand="1"/>
      </w:tblPr>
      <w:tblGrid>
        <w:gridCol w:w="1701"/>
        <w:gridCol w:w="2410"/>
        <w:gridCol w:w="4111"/>
      </w:tblGrid>
      <w:tr w:rsidR="00E95108" w:rsidRPr="00BA7C89" w14:paraId="06F08D05" w14:textId="77777777" w:rsidTr="00EA6699">
        <w:trPr>
          <w:trHeight w:val="330"/>
          <w:jc w:val="right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8176D04" w14:textId="77777777" w:rsidR="00E95108" w:rsidRPr="00BA7C89" w:rsidRDefault="00AC24A0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athway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BDF630" w14:textId="77777777" w:rsidR="00E95108" w:rsidRPr="00BA7C89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9A7111" w14:textId="77777777" w:rsidR="00E95108" w:rsidRPr="00BA7C89" w:rsidRDefault="00E95108" w:rsidP="00EA6699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 No.</w:t>
            </w:r>
          </w:p>
        </w:tc>
      </w:tr>
      <w:tr w:rsidR="00E95108" w:rsidRPr="00BA7C89" w14:paraId="4E055E69" w14:textId="77777777" w:rsidTr="00EA6699">
        <w:trPr>
          <w:trHeight w:val="330"/>
          <w:jc w:val="right"/>
        </w:trPr>
        <w:tc>
          <w:tcPr>
            <w:tcW w:w="1701" w:type="dxa"/>
            <w:tcBorders>
              <w:top w:val="single" w:sz="4" w:space="0" w:color="auto"/>
            </w:tcBorders>
          </w:tcPr>
          <w:p w14:paraId="555EA566" w14:textId="77777777" w:rsidR="00E95108" w:rsidRPr="00BA7C89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C16D1" w14:textId="77777777" w:rsidR="00E95108" w:rsidRPr="00BA7C89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7C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F-κB1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0424D2" w14:textId="77777777" w:rsidR="00E95108" w:rsidRPr="00BA7C89" w:rsidRDefault="00E95108" w:rsidP="00EA6699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9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EN-BIOSCIEN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D0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965</w:t>
            </w:r>
          </w:p>
        </w:tc>
      </w:tr>
      <w:tr w:rsidR="00E95108" w:rsidRPr="00BA7C89" w14:paraId="40BD4FA2" w14:textId="77777777" w:rsidTr="00EA6699">
        <w:trPr>
          <w:trHeight w:val="330"/>
          <w:jc w:val="right"/>
        </w:trPr>
        <w:tc>
          <w:tcPr>
            <w:tcW w:w="1701" w:type="dxa"/>
          </w:tcPr>
          <w:p w14:paraId="3F03BEFB" w14:textId="77777777" w:rsidR="00E95108" w:rsidRPr="00BA7C89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DC27F0D" w14:textId="77777777" w:rsidR="00E95108" w:rsidRPr="00BA7C89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7C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F-κB2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7990BD5B" w14:textId="77777777" w:rsidR="00E95108" w:rsidRPr="00BA7C89" w:rsidRDefault="00E95108" w:rsidP="00EA6699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9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EN-BIOSCIEN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D0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61024</w:t>
            </w:r>
          </w:p>
        </w:tc>
      </w:tr>
      <w:tr w:rsidR="00E95108" w:rsidRPr="00BA7C89" w14:paraId="40B46201" w14:textId="77777777" w:rsidTr="00EA6699">
        <w:trPr>
          <w:trHeight w:val="330"/>
          <w:jc w:val="right"/>
        </w:trPr>
        <w:tc>
          <w:tcPr>
            <w:tcW w:w="1701" w:type="dxa"/>
          </w:tcPr>
          <w:p w14:paraId="39A4D231" w14:textId="77777777" w:rsidR="00E95108" w:rsidRPr="00BA7C89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7C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F-κB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3208190" w14:textId="77777777" w:rsidR="00E95108" w:rsidRPr="00BA7C89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7C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p6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11172A09" w14:textId="77777777" w:rsidR="00E95108" w:rsidRPr="00BA7C89" w:rsidRDefault="00E95108" w:rsidP="00EA6699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9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EN-BIOSCIEN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D0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0738</w:t>
            </w:r>
          </w:p>
        </w:tc>
      </w:tr>
      <w:tr w:rsidR="00E95108" w:rsidRPr="00BA7C89" w14:paraId="3A93D5B7" w14:textId="77777777" w:rsidTr="00EA6699">
        <w:trPr>
          <w:trHeight w:val="330"/>
          <w:jc w:val="right"/>
        </w:trPr>
        <w:tc>
          <w:tcPr>
            <w:tcW w:w="1701" w:type="dxa"/>
          </w:tcPr>
          <w:p w14:paraId="63209CD3" w14:textId="77777777" w:rsidR="00E95108" w:rsidRPr="00BA7C89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52D2A08" w14:textId="77777777" w:rsidR="00E95108" w:rsidRPr="00BA7C89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7C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B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60B27DE0" w14:textId="77777777" w:rsidR="00E95108" w:rsidRPr="00BA7C89" w:rsidRDefault="00E95108" w:rsidP="00EA6699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9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EN-BIOSCIEN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D0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1322</w:t>
            </w:r>
          </w:p>
        </w:tc>
      </w:tr>
      <w:tr w:rsidR="00E95108" w:rsidRPr="00BA7C89" w14:paraId="3C5783FB" w14:textId="77777777" w:rsidTr="00EA6699">
        <w:trPr>
          <w:trHeight w:val="330"/>
          <w:jc w:val="right"/>
        </w:trPr>
        <w:tc>
          <w:tcPr>
            <w:tcW w:w="1701" w:type="dxa"/>
            <w:tcBorders>
              <w:bottom w:val="single" w:sz="4" w:space="0" w:color="auto"/>
            </w:tcBorders>
          </w:tcPr>
          <w:p w14:paraId="547A9111" w14:textId="77777777" w:rsidR="00E95108" w:rsidRPr="00BA7C89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1C0CDE" w14:textId="77777777" w:rsidR="00E95108" w:rsidRPr="00BA7C89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7C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-Rel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269CBB" w14:textId="77777777" w:rsidR="00E95108" w:rsidRPr="00BA7C89" w:rsidRDefault="00E95108" w:rsidP="00EA6699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9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EN-BIOSCIEN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D0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2147</w:t>
            </w:r>
          </w:p>
        </w:tc>
      </w:tr>
      <w:tr w:rsidR="00E95108" w:rsidRPr="00BA7C89" w14:paraId="577296F8" w14:textId="77777777" w:rsidTr="00EA6699">
        <w:trPr>
          <w:trHeight w:val="330"/>
          <w:jc w:val="right"/>
        </w:trPr>
        <w:tc>
          <w:tcPr>
            <w:tcW w:w="1701" w:type="dxa"/>
            <w:tcBorders>
              <w:top w:val="single" w:sz="4" w:space="0" w:color="auto"/>
            </w:tcBorders>
          </w:tcPr>
          <w:p w14:paraId="046F0A0E" w14:textId="77777777" w:rsidR="00E95108" w:rsidRPr="00BA7C89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E174B5" w14:textId="77777777" w:rsidR="00E95108" w:rsidRPr="00BA7C89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7C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6K1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E471162" w14:textId="77777777" w:rsidR="00E95108" w:rsidRPr="00BA7C89" w:rsidRDefault="00E95108" w:rsidP="00EA6699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2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EN-BIOSCIEN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D0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0469</w:t>
            </w:r>
          </w:p>
        </w:tc>
      </w:tr>
      <w:tr w:rsidR="00E95108" w:rsidRPr="00BA7C89" w14:paraId="6B2160F9" w14:textId="77777777" w:rsidTr="00EA6699">
        <w:trPr>
          <w:trHeight w:val="330"/>
          <w:jc w:val="right"/>
        </w:trPr>
        <w:tc>
          <w:tcPr>
            <w:tcW w:w="1701" w:type="dxa"/>
          </w:tcPr>
          <w:p w14:paraId="6216950A" w14:textId="77777777" w:rsidR="00E95108" w:rsidRPr="00BA7C89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7607E85" w14:textId="77777777" w:rsidR="00E95108" w:rsidRPr="00BA7C89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7C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S6K1</w:t>
            </w:r>
          </w:p>
        </w:tc>
        <w:tc>
          <w:tcPr>
            <w:tcW w:w="4111" w:type="dxa"/>
            <w:shd w:val="clear" w:color="auto" w:fill="auto"/>
            <w:noWrap/>
          </w:tcPr>
          <w:p w14:paraId="6BE27EA5" w14:textId="77777777" w:rsidR="00E95108" w:rsidRPr="00BA7C89" w:rsidRDefault="00E95108" w:rsidP="00EA6699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2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EN-BIOSCIEN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D0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0880</w:t>
            </w:r>
          </w:p>
        </w:tc>
      </w:tr>
      <w:tr w:rsidR="00E95108" w:rsidRPr="00BA7C89" w14:paraId="4C94705E" w14:textId="77777777" w:rsidTr="00EA6699">
        <w:trPr>
          <w:trHeight w:val="330"/>
          <w:jc w:val="right"/>
        </w:trPr>
        <w:tc>
          <w:tcPr>
            <w:tcW w:w="1701" w:type="dxa"/>
          </w:tcPr>
          <w:p w14:paraId="7A9212FC" w14:textId="77777777" w:rsidR="00E95108" w:rsidRPr="00BA7C89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7C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TOR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0EF485B" w14:textId="77777777" w:rsidR="00E95108" w:rsidRPr="00BA7C89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7C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KT</w:t>
            </w:r>
          </w:p>
        </w:tc>
        <w:tc>
          <w:tcPr>
            <w:tcW w:w="4111" w:type="dxa"/>
            <w:shd w:val="clear" w:color="auto" w:fill="auto"/>
            <w:noWrap/>
          </w:tcPr>
          <w:p w14:paraId="06B799D0" w14:textId="77777777" w:rsidR="00E95108" w:rsidRPr="00BA7C89" w:rsidRDefault="00E95108" w:rsidP="00EA6699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2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EN-BIOSCIEN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D0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2529</w:t>
            </w:r>
          </w:p>
        </w:tc>
      </w:tr>
      <w:tr w:rsidR="00E95108" w:rsidRPr="00BA7C89" w14:paraId="11ADD7C9" w14:textId="77777777" w:rsidTr="00EA6699">
        <w:trPr>
          <w:trHeight w:val="330"/>
          <w:jc w:val="right"/>
        </w:trPr>
        <w:tc>
          <w:tcPr>
            <w:tcW w:w="1701" w:type="dxa"/>
          </w:tcPr>
          <w:p w14:paraId="75A79BA3" w14:textId="77777777" w:rsidR="00E95108" w:rsidRPr="00BA7C89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A0AC615" w14:textId="77777777" w:rsidR="00E95108" w:rsidRPr="00BA7C89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7C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AKT(S473)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111" w:type="dxa"/>
            <w:shd w:val="clear" w:color="auto" w:fill="auto"/>
            <w:noWrap/>
          </w:tcPr>
          <w:p w14:paraId="4A5DF5DC" w14:textId="77777777" w:rsidR="00E95108" w:rsidRPr="00BA7C89" w:rsidRDefault="00E95108" w:rsidP="00EA6699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2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EN-BIOSCIEN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D0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0021</w:t>
            </w:r>
          </w:p>
        </w:tc>
      </w:tr>
      <w:tr w:rsidR="00E95108" w:rsidRPr="00BA7C89" w14:paraId="3D0232B2" w14:textId="77777777" w:rsidTr="00EA6699">
        <w:trPr>
          <w:trHeight w:val="330"/>
          <w:jc w:val="right"/>
        </w:trPr>
        <w:tc>
          <w:tcPr>
            <w:tcW w:w="1701" w:type="dxa"/>
          </w:tcPr>
          <w:p w14:paraId="553BEBD9" w14:textId="77777777" w:rsidR="00E95108" w:rsidRPr="00BA7C89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6D3B5A7" w14:textId="77777777" w:rsidR="00E95108" w:rsidRPr="00BA7C89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7C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PKC</w:t>
            </w:r>
          </w:p>
        </w:tc>
        <w:tc>
          <w:tcPr>
            <w:tcW w:w="4111" w:type="dxa"/>
            <w:shd w:val="clear" w:color="auto" w:fill="auto"/>
            <w:noWrap/>
          </w:tcPr>
          <w:p w14:paraId="32ECAEFF" w14:textId="77777777" w:rsidR="00E95108" w:rsidRPr="00BA7C89" w:rsidRDefault="00E95108" w:rsidP="00EA6699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2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EN-BIOSCIEN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D0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22939</w:t>
            </w:r>
          </w:p>
        </w:tc>
      </w:tr>
      <w:tr w:rsidR="00E95108" w:rsidRPr="00BA7C89" w14:paraId="7FECD4E2" w14:textId="77777777" w:rsidTr="00EA6699">
        <w:trPr>
          <w:trHeight w:val="330"/>
          <w:jc w:val="right"/>
        </w:trPr>
        <w:tc>
          <w:tcPr>
            <w:tcW w:w="1701" w:type="dxa"/>
            <w:tcBorders>
              <w:bottom w:val="single" w:sz="4" w:space="0" w:color="auto"/>
            </w:tcBorders>
          </w:tcPr>
          <w:p w14:paraId="185FAA23" w14:textId="77777777" w:rsidR="00E95108" w:rsidRPr="00BA7C89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0EC188" w14:textId="77777777" w:rsidR="00E95108" w:rsidRPr="00BA7C89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7C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KC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6233674" w14:textId="77777777" w:rsidR="00E95108" w:rsidRPr="00BA7C89" w:rsidRDefault="00E95108" w:rsidP="00EA6699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2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EN-BIOSCIEN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D0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5382</w:t>
            </w:r>
          </w:p>
        </w:tc>
      </w:tr>
      <w:tr w:rsidR="00E95108" w:rsidRPr="00BA7C89" w14:paraId="3B19E04E" w14:textId="77777777" w:rsidTr="00EA6699">
        <w:trPr>
          <w:trHeight w:val="330"/>
          <w:jc w:val="right"/>
        </w:trPr>
        <w:tc>
          <w:tcPr>
            <w:tcW w:w="1701" w:type="dxa"/>
            <w:tcBorders>
              <w:top w:val="single" w:sz="4" w:space="0" w:color="auto"/>
            </w:tcBorders>
          </w:tcPr>
          <w:p w14:paraId="3BAFCCA6" w14:textId="77777777" w:rsidR="00E95108" w:rsidRPr="00BA7C89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4AE188" w14:textId="77777777" w:rsidR="00E95108" w:rsidRPr="00BA7C89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7C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p38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DBB0774" w14:textId="77777777" w:rsidR="00E95108" w:rsidRPr="00BA7C89" w:rsidRDefault="00E95108" w:rsidP="00EA6699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42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EN-BIOSCIEN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0068</w:t>
            </w:r>
          </w:p>
        </w:tc>
      </w:tr>
      <w:tr w:rsidR="00E95108" w:rsidRPr="00BA7C89" w14:paraId="67F76989" w14:textId="77777777" w:rsidTr="00EA6699">
        <w:trPr>
          <w:trHeight w:val="330"/>
          <w:jc w:val="right"/>
        </w:trPr>
        <w:tc>
          <w:tcPr>
            <w:tcW w:w="1701" w:type="dxa"/>
          </w:tcPr>
          <w:p w14:paraId="6ABEF137" w14:textId="77777777" w:rsidR="00E95108" w:rsidRPr="00BA7C89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A38C5DD" w14:textId="77777777" w:rsidR="00E95108" w:rsidRPr="00BA7C89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7C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38</w:t>
            </w:r>
          </w:p>
        </w:tc>
        <w:tc>
          <w:tcPr>
            <w:tcW w:w="4111" w:type="dxa"/>
            <w:shd w:val="clear" w:color="auto" w:fill="auto"/>
            <w:noWrap/>
          </w:tcPr>
          <w:p w14:paraId="2F0B84EE" w14:textId="77777777" w:rsidR="00E95108" w:rsidRPr="00BA7C89" w:rsidRDefault="00E95108" w:rsidP="00EA6699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42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EN-BIOSCIEN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D0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782</w:t>
            </w:r>
          </w:p>
        </w:tc>
      </w:tr>
      <w:tr w:rsidR="00E95108" w:rsidRPr="00BA7C89" w14:paraId="611EC4DE" w14:textId="77777777" w:rsidTr="00EA6699">
        <w:trPr>
          <w:trHeight w:val="330"/>
          <w:jc w:val="right"/>
        </w:trPr>
        <w:tc>
          <w:tcPr>
            <w:tcW w:w="1701" w:type="dxa"/>
          </w:tcPr>
          <w:p w14:paraId="1998AD20" w14:textId="77777777" w:rsidR="00E95108" w:rsidRPr="00BA7C89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7C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PK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1365DE0" w14:textId="77777777" w:rsidR="00E95108" w:rsidRPr="00BA7C89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7C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JNK</w:t>
            </w:r>
          </w:p>
        </w:tc>
        <w:tc>
          <w:tcPr>
            <w:tcW w:w="4111" w:type="dxa"/>
            <w:shd w:val="clear" w:color="auto" w:fill="auto"/>
            <w:noWrap/>
          </w:tcPr>
          <w:p w14:paraId="6DBC0528" w14:textId="77777777" w:rsidR="00E95108" w:rsidRPr="00BA7C89" w:rsidRDefault="00E95108" w:rsidP="00EA6699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42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EN-BIOSCIEN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0778</w:t>
            </w:r>
          </w:p>
        </w:tc>
      </w:tr>
      <w:tr w:rsidR="00E95108" w:rsidRPr="00BA7C89" w14:paraId="0B14EED4" w14:textId="77777777" w:rsidTr="00EA6699">
        <w:trPr>
          <w:trHeight w:val="330"/>
          <w:jc w:val="right"/>
        </w:trPr>
        <w:tc>
          <w:tcPr>
            <w:tcW w:w="1701" w:type="dxa"/>
            <w:tcBorders>
              <w:bottom w:val="single" w:sz="4" w:space="0" w:color="auto"/>
            </w:tcBorders>
          </w:tcPr>
          <w:p w14:paraId="747363DE" w14:textId="77777777" w:rsidR="00E95108" w:rsidRPr="00BA7C89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CB3915" w14:textId="77777777" w:rsidR="00E95108" w:rsidRPr="00BA7C89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7C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NK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45990CD" w14:textId="77777777" w:rsidR="00E95108" w:rsidRPr="00BA7C89" w:rsidRDefault="00E95108" w:rsidP="00EA6699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42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EN-BIOSCIEN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0556</w:t>
            </w:r>
          </w:p>
        </w:tc>
      </w:tr>
      <w:tr w:rsidR="00E95108" w:rsidRPr="00BA7C89" w14:paraId="585BC0A2" w14:textId="77777777" w:rsidTr="00EA6699">
        <w:trPr>
          <w:trHeight w:val="330"/>
          <w:jc w:val="right"/>
        </w:trPr>
        <w:tc>
          <w:tcPr>
            <w:tcW w:w="1701" w:type="dxa"/>
            <w:tcBorders>
              <w:top w:val="single" w:sz="4" w:space="0" w:color="auto"/>
            </w:tcBorders>
          </w:tcPr>
          <w:p w14:paraId="3D1AF323" w14:textId="77777777" w:rsidR="00E95108" w:rsidRPr="00BA7C89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EE616D" w14:textId="77777777" w:rsidR="00E95108" w:rsidRPr="00BA7C89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7C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-catenin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1C7906" w14:textId="77777777" w:rsidR="00E95108" w:rsidRPr="00BA7C89" w:rsidRDefault="00E95108" w:rsidP="00EA6699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0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EN-BIOSCIEN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03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0110</w:t>
            </w:r>
          </w:p>
        </w:tc>
      </w:tr>
      <w:tr w:rsidR="00E95108" w:rsidRPr="00BA7C89" w14:paraId="478A80F9" w14:textId="77777777" w:rsidTr="00EA6699">
        <w:trPr>
          <w:trHeight w:val="330"/>
          <w:jc w:val="right"/>
        </w:trPr>
        <w:tc>
          <w:tcPr>
            <w:tcW w:w="1701" w:type="dxa"/>
            <w:tcBorders>
              <w:bottom w:val="single" w:sz="4" w:space="0" w:color="auto"/>
            </w:tcBorders>
          </w:tcPr>
          <w:p w14:paraId="52F9DE71" w14:textId="77777777" w:rsidR="00E95108" w:rsidRPr="00BA7C89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D77BDA" w14:textId="77777777" w:rsidR="00E95108" w:rsidRPr="00BA7C89" w:rsidRDefault="00E95108" w:rsidP="00E95108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7C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P-β-actin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B73C21" w14:textId="77777777" w:rsidR="00E95108" w:rsidRPr="00BA7C89" w:rsidRDefault="00E95108" w:rsidP="00EA6699">
            <w:pPr>
              <w:widowControl w:val="0"/>
              <w:autoSpaceDE w:val="0"/>
              <w:autoSpaceDN w:val="0"/>
              <w:adjustRightInd w:val="0"/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oteintech </w:t>
            </w:r>
            <w:r w:rsidRPr="00CD0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P-60008</w:t>
            </w:r>
          </w:p>
        </w:tc>
      </w:tr>
    </w:tbl>
    <w:p w14:paraId="2782B922" w14:textId="77777777" w:rsidR="00B25B86" w:rsidRDefault="00B25B86"/>
    <w:sectPr w:rsidR="00B25B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F52357" w14:textId="77777777" w:rsidR="001F5FBE" w:rsidRDefault="001F5FBE" w:rsidP="00E95108">
      <w:r>
        <w:separator/>
      </w:r>
    </w:p>
  </w:endnote>
  <w:endnote w:type="continuationSeparator" w:id="0">
    <w:p w14:paraId="78F71F8D" w14:textId="77777777" w:rsidR="001F5FBE" w:rsidRDefault="001F5FBE" w:rsidP="00E951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72F7E1" w14:textId="77777777" w:rsidR="001F5FBE" w:rsidRDefault="001F5FBE" w:rsidP="00E95108">
      <w:r>
        <w:separator/>
      </w:r>
    </w:p>
  </w:footnote>
  <w:footnote w:type="continuationSeparator" w:id="0">
    <w:p w14:paraId="0124BE9E" w14:textId="77777777" w:rsidR="001F5FBE" w:rsidRDefault="001F5FBE" w:rsidP="00E951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A21AD"/>
    <w:rsid w:val="001F5FBE"/>
    <w:rsid w:val="00381CDE"/>
    <w:rsid w:val="007C3C97"/>
    <w:rsid w:val="00A55D47"/>
    <w:rsid w:val="00AC24A0"/>
    <w:rsid w:val="00B25B86"/>
    <w:rsid w:val="00CA21AD"/>
    <w:rsid w:val="00E1590E"/>
    <w:rsid w:val="00E95108"/>
    <w:rsid w:val="00EA6699"/>
    <w:rsid w:val="00FF6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7FE0BA"/>
  <w15:docId w15:val="{F8F98040-0935-4738-9714-8425F4FCF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5108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510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51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510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5108"/>
    <w:rPr>
      <w:sz w:val="18"/>
      <w:szCs w:val="18"/>
    </w:rPr>
  </w:style>
  <w:style w:type="table" w:styleId="a7">
    <w:name w:val="Table Grid"/>
    <w:basedOn w:val="a1"/>
    <w:uiPriority w:val="39"/>
    <w:rsid w:val="00E951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458</Words>
  <Characters>2613</Characters>
  <Application>Microsoft Office Word</Application>
  <DocSecurity>0</DocSecurity>
  <Lines>21</Lines>
  <Paragraphs>6</Paragraphs>
  <ScaleCrop>false</ScaleCrop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Shi</dc:creator>
  <cp:keywords/>
  <dc:description/>
  <cp:lastModifiedBy>凡子</cp:lastModifiedBy>
  <cp:revision>6</cp:revision>
  <dcterms:created xsi:type="dcterms:W3CDTF">2021-07-25T08:32:00Z</dcterms:created>
  <dcterms:modified xsi:type="dcterms:W3CDTF">2021-11-09T13:37:00Z</dcterms:modified>
</cp:coreProperties>
</file>